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92" w:type="dxa"/>
        <w:tblLook w:val="04A0" w:firstRow="1" w:lastRow="0" w:firstColumn="1" w:lastColumn="0" w:noHBand="0" w:noVBand="1"/>
      </w:tblPr>
      <w:tblGrid>
        <w:gridCol w:w="1329"/>
        <w:gridCol w:w="1300"/>
        <w:gridCol w:w="2363"/>
        <w:gridCol w:w="1300"/>
        <w:gridCol w:w="1300"/>
        <w:gridCol w:w="1300"/>
      </w:tblGrid>
      <w:tr w:rsidR="000728B0" w:rsidRPr="00316255" w14:paraId="68CAC12C" w14:textId="77777777" w:rsidTr="00350071">
        <w:trPr>
          <w:trHeight w:val="220"/>
        </w:trPr>
        <w:tc>
          <w:tcPr>
            <w:tcW w:w="13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6F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s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30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Accession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21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37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yp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856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F1C3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ar</w:t>
            </w:r>
          </w:p>
        </w:tc>
      </w:tr>
      <w:tr w:rsidR="000728B0" w:rsidRPr="00316255" w14:paraId="71E97FE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899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8DD9D6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61361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EAC1E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LGH10_344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1EA37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7234E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D640A3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</w:tr>
      <w:tr w:rsidR="000728B0" w:rsidRPr="00316255" w14:paraId="4B58220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90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AA23D2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9639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2D048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ZAPS152M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14B08C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C5D98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436F4C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0728B0" w:rsidRPr="00316255" w14:paraId="642073F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37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77CA6B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04765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9D2AB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HJY8_3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7C58A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6255B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B7F0CF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0728B0" w:rsidRPr="00316255" w14:paraId="4BF5B62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CB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08C8D4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35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0D44C3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5LHO6_2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1394DB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4248E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DF2F03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214A7CD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05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32DF4F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6999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ADA88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5ZASK247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26F9D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4A984C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3C17FA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5AB6787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C4C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09FA6B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C15619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D8E0C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25_2139.g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33AFD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ECE56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F2A742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</w:tr>
      <w:tr w:rsidR="000728B0" w:rsidRPr="00316255" w14:paraId="1D8F598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DCD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9BD6E6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F52717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8FFC9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03bmLwk4_f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D9E7D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9F619F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770CDA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0728B0" w:rsidRPr="00316255" w14:paraId="2B77C17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7F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873257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F32004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A30FF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2_1400_F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A95BB1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2F55A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7F635B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0E4B2B5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21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34516A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G19691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240D8C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_1012a.WG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289CF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1B436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4F536FC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</w:tr>
      <w:tr w:rsidR="000728B0" w:rsidRPr="00316255" w14:paraId="1178C33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24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BEC001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G19712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D8B13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_1958a.WG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13766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B31F9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FCEF42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</w:tr>
      <w:tr w:rsidR="000728B0" w:rsidRPr="00316255" w14:paraId="2BC6E56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9B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423EA2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G19720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69BC6C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_2474a.WG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6E408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AEEF0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01409C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</w:tr>
      <w:tr w:rsidR="000728B0" w:rsidRPr="00316255" w14:paraId="05F7F4F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51C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710F3B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Q77916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621CC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7010457.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F6F00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6358C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C514CB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0728B0" w:rsidRPr="00316255" w14:paraId="094ADFE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F3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274382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7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61272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559EBA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NOR2.A2.5.P6E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B730DE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DA92AE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D3A1BD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0728B0" w:rsidRPr="00316255" w14:paraId="5F3C7AB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76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660A69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8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53565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AA4D7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0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6B8B41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_c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CA041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20BF17F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1</w:t>
            </w:r>
          </w:p>
        </w:tc>
      </w:tr>
      <w:tr w:rsidR="000728B0" w:rsidRPr="00316255" w14:paraId="5FC17AD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A30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EB3200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9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X11285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E9E652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J07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3593BC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7152C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E80D6E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0728B0" w:rsidRPr="00316255" w14:paraId="18E9FF9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DFD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923B42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0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U6776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F81D3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W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863A8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7F00B6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84B398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4172187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1F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321888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1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21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E3D98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71101EI7y04051pcWG2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1D95E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0D2BE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A5A9E2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0728B0" w:rsidRPr="00316255" w14:paraId="09AB718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59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475BC9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2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20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9924D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83747EI350y05111pcWG2B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27C2B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64F80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38C552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5A01E9F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F3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9E8E51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3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HM58361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C6A001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n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F5136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F5B2A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3D47E6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</w:tr>
      <w:tr w:rsidR="000728B0" w:rsidRPr="00316255" w14:paraId="7B98D20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90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FA4425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4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R82032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1512E9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331M_18Apr09_PL_NFLG_SG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835BD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6665C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95B38A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</w:tr>
      <w:tr w:rsidR="000728B0" w:rsidRPr="00316255" w14:paraId="3C40CEF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55D1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920AAA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5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R82039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B0107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4248F_11Jun10_PL_NFLG_SG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75B1D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33D5D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59EE84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</w:tr>
      <w:tr w:rsidR="000728B0" w:rsidRPr="00316255" w14:paraId="0B051CB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34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C5A302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6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U8050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0B4C41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T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79533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7A840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528D87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4</w:t>
            </w:r>
          </w:p>
        </w:tc>
      </w:tr>
      <w:tr w:rsidR="000728B0" w:rsidRPr="00316255" w14:paraId="4CF7B89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10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316F18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7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16222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7FD2F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V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CD597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EE479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A3CE3B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</w:tr>
      <w:tr w:rsidR="000728B0" w:rsidRPr="00316255" w14:paraId="5AB3167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68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E548C0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8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J00628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24BC93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SP061_89ES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63308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49EF8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B760BE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9</w:t>
            </w:r>
          </w:p>
        </w:tc>
      </w:tr>
      <w:tr w:rsidR="000728B0" w:rsidRPr="00316255" w14:paraId="599FCB2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085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B67FB1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9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28736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4D88D6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6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8743E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4587D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378BAB6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380D176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A3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CF227F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0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28736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6B618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6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88D6B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A1716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887AD3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0728B0" w:rsidRPr="00316255" w14:paraId="004C145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75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1DB174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1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25372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2D5821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5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9AAB2E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A5B83C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899D34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3FFCD16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ED0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A3224E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2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48565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67C9C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D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B51E9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626A2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18ED7E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3</w:t>
            </w:r>
          </w:p>
        </w:tc>
      </w:tr>
      <w:tr w:rsidR="000728B0" w:rsidRPr="00316255" w14:paraId="1FEDEBA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BE9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3F0E45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3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48565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136B18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Z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0065A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480A0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FB5E3B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0</w:t>
            </w:r>
          </w:p>
        </w:tc>
      </w:tr>
      <w:tr w:rsidR="000728B0" w:rsidRPr="00316255" w14:paraId="5B4D160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48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6D5CAF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4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25364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899B8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1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1FC6D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1BB5D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41BD87E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4FCF5BD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2CB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0A9954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5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25366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A92593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2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134E31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ABAD2E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21F8F7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192ED42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F763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368374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6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Z1153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5DE7F5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2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9894B9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8E344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578750A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5C8EB2C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07E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15AC0F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7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69245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76B6E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BR1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54AF7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DD1EE3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CF6A117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0728B0" w:rsidRPr="00316255" w14:paraId="716E247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DB81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8AC1D3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38" w:history="1">
              <w:r w:rsidR="000728B0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T42770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3A8CF4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BR_PE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E2330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D8CB44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6FADFF2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</w:tr>
      <w:tr w:rsidR="000728B0" w:rsidRPr="00316255" w14:paraId="1D3CD2C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752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3A6FF0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hyperlink r:id="rId39" w:history="1">
              <w:r w:rsidR="000728B0" w:rsidRPr="00316255">
                <w:rPr>
                  <w:rFonts w:ascii="Times New Roman" w:eastAsia="Times New Roman" w:hAnsi="Times New Roman" w:cs="Times New Roman"/>
                  <w:color w:val="000000" w:themeColor="text1"/>
                  <w:sz w:val="14"/>
                  <w:szCs w:val="14"/>
                </w:rPr>
                <w:t>M6458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E55182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7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74C3DD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8AD4BF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110669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0728B0" w:rsidRPr="00316255" w14:paraId="3638190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66F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1C607F" w14:textId="77777777" w:rsidR="000728B0" w:rsidRPr="00316255" w:rsidRDefault="00D32394" w:rsidP="000728B0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hyperlink r:id="rId40" w:history="1">
              <w:r w:rsidR="000728B0" w:rsidRPr="00316255">
                <w:rPr>
                  <w:rFonts w:ascii="Times New Roman" w:eastAsia="Times New Roman" w:hAnsi="Times New Roman" w:cs="Times New Roman"/>
                  <w:color w:val="000000" w:themeColor="text1"/>
                  <w:sz w:val="14"/>
                  <w:szCs w:val="14"/>
                </w:rPr>
                <w:t>MF49943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AECF9C" w14:textId="77777777" w:rsidR="000728B0" w:rsidRPr="00316255" w:rsidRDefault="000728B0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0010654.5.d0015.ipe026.5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5F8E08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D89436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FBAA425" w14:textId="77777777" w:rsidR="000728B0" w:rsidRPr="00316255" w:rsidRDefault="000728B0" w:rsidP="00072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350071" w:rsidRPr="00316255" w14:paraId="1D2E8EA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3B23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A90C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0A73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B67E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DC03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132991" w14:textId="77777777" w:rsidR="00350071" w:rsidRPr="00316255" w:rsidRDefault="00350071" w:rsidP="000728B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0071" w:rsidRPr="00316255" w14:paraId="54857A66" w14:textId="77777777" w:rsidTr="00D32394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AF6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6E1D205" w14:textId="5D23A2B8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hyperlink r:id="rId41" w:history="1">
              <w:r w:rsidR="00350071" w:rsidRPr="00350071">
                <w:rPr>
                  <w:rStyle w:val="Hyperlink"/>
                  <w:rFonts w:ascii="Times New Roman" w:hAnsi="Times New Roman" w:cs="Times New Roman"/>
                  <w:color w:val="000000" w:themeColor="text1"/>
                  <w:sz w:val="14"/>
                  <w:szCs w:val="14"/>
                  <w:u w:val="none"/>
                </w:rPr>
                <w:t>X0529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0042F977" w14:textId="30D8433C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00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468F012" w14:textId="7398347A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00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V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8CEB1F6" w14:textId="31222ACD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00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</w:tcPr>
          <w:p w14:paraId="5C8E2745" w14:textId="06D0C554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500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5</w:t>
            </w:r>
          </w:p>
        </w:tc>
      </w:tr>
      <w:tr w:rsidR="00350071" w:rsidRPr="00316255" w14:paraId="0B82DFB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A1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FE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99D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F2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45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164B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249417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BF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476C2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3326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0CC39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B89D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82C85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B4C1EE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3848CD7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7C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A10F0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03314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C9FF2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E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4EF1F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A6107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8D2566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EEF32A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17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8A88B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03323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ABE2E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E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2D36A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97548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591A18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3587186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7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BA9AA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0106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CCF82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1_32H_PJ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58BC3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39983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A9086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1925BF7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1C4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3F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63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B1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97C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9F05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723892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7F0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CD4BF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X86042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E7798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2DF82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94B36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CB42C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5F79120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350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118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520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0AC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154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3BF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9B1F67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3B7" w14:textId="42597BF8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ys1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B668E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2886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E31C1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B984B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24F23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E6DE9E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65FC1D5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C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0698A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G46132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1BBEE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KYY5-15683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7845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15741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814187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</w:tr>
      <w:tr w:rsidR="00350071" w:rsidRPr="00316255" w14:paraId="1758A1C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949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F323F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4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U8146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B88C4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13N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EA8B2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E9780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9AEF0C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5</w:t>
            </w:r>
          </w:p>
        </w:tc>
      </w:tr>
      <w:tr w:rsidR="00350071" w:rsidRPr="00316255" w14:paraId="4DE20F3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0D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4AA92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62821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478F2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GO3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4C03D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_B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3D2BB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BC41EE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49E88C2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4A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44E6C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25467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564BF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T5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AD1D3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C47BD8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73F7E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</w:tr>
      <w:tr w:rsidR="00350071" w:rsidRPr="00316255" w14:paraId="339D9F9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C1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BB4A8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3271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270B4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LM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E7EA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1FC09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32BD52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5ED5F85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2C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AEEE5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04761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F9E70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HSH11_3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20E19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7A526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1B8851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5</w:t>
            </w:r>
          </w:p>
        </w:tc>
      </w:tr>
      <w:tr w:rsidR="00350071" w:rsidRPr="00316255" w14:paraId="569DDB9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55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93E3A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U16827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921F7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22Le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CEEEB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A93A3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2A8E3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19728D5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DD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78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97B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B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F93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3E5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15D6DE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43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63076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08972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1FF0C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096.5.p2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65E85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9087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1994E4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55F0585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55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FDF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FF4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78B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FA5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6D1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913C633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F1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y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68518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08974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0C27D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097.5.p2g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6073B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44560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3A4170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31C4AF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72E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389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052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0B1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CA8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50CE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DD6FCBC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74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4BBDD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31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BEDC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USPI90770EI99y95101pcWG2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100E4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013C7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78BC2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995</w:t>
            </w:r>
          </w:p>
        </w:tc>
      </w:tr>
      <w:tr w:rsidR="00350071" w:rsidRPr="00316255" w14:paraId="2877F9A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69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FA6E4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F85974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666E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00210CM0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9E2F1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F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80239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E2738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</w:tr>
      <w:tr w:rsidR="00350071" w:rsidRPr="00316255" w14:paraId="365BA78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18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28A64F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99999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80FC5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239_5w_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5E698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044A7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DA9CE4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2FBEB92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EA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435169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X97667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B150F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AP239.w05.21dps.2_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7AE12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1D5AF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373A2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757E3DE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52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24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2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5E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D4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55F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511399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85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22ABB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6551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21CBC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Vsm77CNPRC_CFU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93F57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3C1A4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6C956B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7</w:t>
            </w:r>
          </w:p>
        </w:tc>
      </w:tr>
      <w:tr w:rsidR="00350071" w:rsidRPr="00316255" w14:paraId="4D3F531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69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0590C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Y1558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8FBBB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20653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D8E3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1A049E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</w:tr>
      <w:tr w:rsidR="00350071" w:rsidRPr="00316255" w14:paraId="0F943D2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94F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2C2B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705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0BA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B86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6F9A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2E41757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F7E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063B7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45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24A53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38051EI3y05121pcWG2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E400F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0685A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84179A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715E1B6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362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5B7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D49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9D3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2FD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889D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F05524C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39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F3057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55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250C4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11286EI18y05091pcWG2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55EC0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4C53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D3CC2A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6EE7956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35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AF3B1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2885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7B727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_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E3429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7E11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E74B8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79594D5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94F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D42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9E8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CB1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712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77ED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5A4BC5E2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FD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818A2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5123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9DEC4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ZAPS157M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7E788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E1810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D1F715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2196688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08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ECB8E7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03653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260A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73A02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D4D3A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DC9CBA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7292938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2ED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283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F44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54F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430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4A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04305B3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59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41224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2890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CCCA9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B1L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850A0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DE7C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4B7E8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4514B14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5E0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A9D64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9636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8E7AA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ZAPS123M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03FAC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B7D71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2C4704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7EE4F7D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E4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3F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C5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DB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CD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632B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1F45F3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18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DD8B8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08965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3F1BE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BE.5.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1D4C0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FB42E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24166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0BAEB3C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2CD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9FE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52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ECE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DC5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E21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03B2BE8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1E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6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6B963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J61491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6E2B9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LKD11_4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8A625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_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EBAFC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3C3F92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76F504E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71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83EEB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X44779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6A70A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093a_LH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71502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1D921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57A114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2C199D9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789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2A1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DFF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B28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685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3AB2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879B6E5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41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7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36607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M87778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1EF59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CD_LBTB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C1802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_A5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45DEBC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2BE19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</w:tr>
      <w:tr w:rsidR="00350071" w:rsidRPr="00316255" w14:paraId="37E4865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37A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A79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D58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39B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F89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6CF1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DE65471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CA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A6052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2135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200FB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MoL47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06DC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_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434DB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A09329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7E1910A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CD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BC45C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H04588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6CED9C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MB10ES003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85C7D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_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514CF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D01835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</w:tr>
      <w:tr w:rsidR="00350071" w:rsidRPr="00316255" w14:paraId="64E7007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5C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FC313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2887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F9B63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D1547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A35C2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5136A6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4F37ED7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EE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B3F07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19733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1CB8B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TH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E6C9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8CA33F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0393F2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3</w:t>
            </w:r>
          </w:p>
        </w:tc>
      </w:tr>
      <w:tr w:rsidR="00350071" w:rsidRPr="00316255" w14:paraId="05AB644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E09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BD21E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23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CB2F4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JWK7_2381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E0A64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56FD0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A36DC3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7DF6838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DA8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F00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93A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A7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130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D0E9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BEF1C46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B3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0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B72A5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74855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E060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nor8.B6_long_J19fir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D6F2B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2967A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67AB14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</w:tr>
      <w:tr w:rsidR="00350071" w:rsidRPr="00316255" w14:paraId="740D358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877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85B89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29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0698C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YJN1_2466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20A93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07A9E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60DA20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785ECBD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0E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1A7C7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11097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26E5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BW1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454FD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150E4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9D26AF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</w:tr>
      <w:tr w:rsidR="00350071" w:rsidRPr="00316255" w14:paraId="5E56197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F1D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508CF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J67052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3C9A9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2400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04BD2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D835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58F87B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350071" w:rsidRPr="00316255" w14:paraId="17CB3BB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8C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E7C7B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J19025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E57B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463F_030907_FL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B1EED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23A07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AD0D01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4473CA3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10D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99585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J19025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DE864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463F_030907_FL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D129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23B5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7FE5E4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6A74771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CE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6C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6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6F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02C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A329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4305E1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7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5FC39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08961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E03C7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v5.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7BB62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08071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B046F5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81D415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20A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0469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08972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51F70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096.5.p2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7EF3B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59102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1CD32A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3CA905D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103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EE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49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2E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6F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4FFE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11C136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42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49FD4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X86041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8763F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12D14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F33C7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163EA3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204B442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3D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2F4FA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30115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0FB21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30EF1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50504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324A7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6BDC89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8AB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86F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687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DF2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6B9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3DE2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C9B4DE4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DE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4B6DB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99997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BCDF8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63_5w_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D8BE1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00B76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588651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67FD8D6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D8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FCBF6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05755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46A81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VP4tCD4Rep2A.F5.p6j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ABF2A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89625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C8D68E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350071" w:rsidRPr="00316255" w14:paraId="63030B3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AF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A4626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11097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6067C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BW11B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7B27D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B56E5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A57527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</w:tr>
      <w:tr w:rsidR="00350071" w:rsidRPr="00316255" w14:paraId="1ED1689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76C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24824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61269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A75FB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NOR3tCD4Rep2A.F5.p6j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0F117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1D1DD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30E189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350071" w:rsidRPr="00316255" w14:paraId="51AE7E6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52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48318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5123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A0563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ZASK016M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185DD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D4BD2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8683B0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2F4FC7C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1B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66774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52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FAC42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83747EI210y05071pcWG2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449C9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38D13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CBFA5F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6DCED39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1A9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F847D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2886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E956D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_1E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B5CF2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D9ACF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3CE563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78E6A6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71D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774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BDD0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CB9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C08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7247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468A401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43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12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FAAB5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P71892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8C7B1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9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5A90D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74965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2B8BE4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4FAA86C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7B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C611B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P71891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A21F4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95B3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_c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1688E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B9008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645BE81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2A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9791B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P71891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BEADD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1F009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65AC1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888D4E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111C1C2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F20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ABB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B6B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39C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EA7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719F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39EE4FD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4E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715CD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09833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02E8F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B0FFB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4DCB6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080ADF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0D458B5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0A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905EB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07489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8E270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MO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7B6F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61866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96D9DA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06C35EB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47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5DED6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98995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688C4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D9C10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CE14F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506F3C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350071" w:rsidRPr="00316255" w14:paraId="1FE39AC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75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BD879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4309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066E7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18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C7915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1F51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B78445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37714D5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627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9036F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3269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998EC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LM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06409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E9408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05CE95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34676D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B4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D3C0E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J61499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9CB49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HAS1_4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C8C7B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_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A1AC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951D43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04CC44D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5B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369B8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42982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F8F83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ne_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57009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BF6E8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FFF6B8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5</w:t>
            </w:r>
          </w:p>
        </w:tc>
      </w:tr>
      <w:tr w:rsidR="00350071" w:rsidRPr="00316255" w14:paraId="2D0DC0B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4F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29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1F3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A7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72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5536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C72383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AC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E8A94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R75116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B276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VsunK08_G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7F0CE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1E0BA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4B0C49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350071" w:rsidRPr="00316255" w14:paraId="4E72809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20C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2B7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648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79A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34B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A03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AD71AD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A40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8F85F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16412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13392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ZAPS187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83B67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FC3A2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D5040E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33ECE6E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742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71E1A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J84979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EA8E7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0BR_SP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678FE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B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080DE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90AF1D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010</w:t>
            </w:r>
          </w:p>
        </w:tc>
      </w:tr>
      <w:tr w:rsidR="00350071" w:rsidRPr="00316255" w14:paraId="52431B9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FF8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F9C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92D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62B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90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4051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3A58A4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57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894F0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04760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A9C48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CSR3_3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E5CBC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C795D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1CC3F4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3C6242E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6D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9CFBC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85345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74143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95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38D68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8BC51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11637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343476F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96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49B10F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C15647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1A6CF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2010141_CH141.w12.g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D2CB0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C44F3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220ED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65F9FF4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422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2BF33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25467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1E85A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T4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F96CF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D64D1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4596EB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</w:tr>
      <w:tr w:rsidR="00350071" w:rsidRPr="00316255" w14:paraId="5953081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6F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EBBAC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99998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68A8C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206_8w_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2091C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850F7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1AF9E2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7C2E8FF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71D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2F9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D8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5C1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3EB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CDF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6F45B61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06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2C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48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1B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76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D3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FCF6BA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492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C18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0A4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074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25B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94E5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6B0A43D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57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48F421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39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CA52A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38417EI112y05081pcWG2B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D2BBF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82F6D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6452BD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1241A1E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81A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037D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Q77912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3C02B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3010256.g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40D50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8A64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950225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</w:tr>
      <w:tr w:rsidR="00350071" w:rsidRPr="00316255" w14:paraId="1A8D884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CA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42203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77269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DB83E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023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60E4A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31A8E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D2A4B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01E11EF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79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70407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Q31613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67122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HJY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30C0C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60853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8E41AB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34E02AD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DC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48191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55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F6AD2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38417EI243y05121pcWG2B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5D239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2BCFD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4D25A5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40CAE07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01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2672F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46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15664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51550EI3285y05051pcWG2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0208A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141FA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3103B9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14E2FDA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3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A7931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3266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C253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LM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FC3CA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AEE14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C0633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63E5BE7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D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2090E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B05260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62E25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TNIH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917B3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30F0D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C94CF6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</w:tr>
      <w:tr w:rsidR="00350071" w:rsidRPr="00316255" w14:paraId="3A706E4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CF5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237E0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27564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A72C3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ZAPS133M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57E0B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54C93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DB8ED3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6E69308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89C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65FF7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4309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065B3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18595_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E5FE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5EBD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79F1EB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5A62065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9F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EA12C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HM06774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DF3FA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9997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_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59AFA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3B5A40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</w:tr>
      <w:tr w:rsidR="00350071" w:rsidRPr="00316255" w14:paraId="603B73C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B9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52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E56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03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38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2567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5734D7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E9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064D0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07032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C5B4A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1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B10E1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75651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EB3DE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1</w:t>
            </w:r>
          </w:p>
        </w:tc>
      </w:tr>
      <w:tr w:rsidR="00350071" w:rsidRPr="00316255" w14:paraId="238FD92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9A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62BB0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6865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AEBB5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55B56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1BE34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EEA74C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</w:tr>
      <w:tr w:rsidR="00350071" w:rsidRPr="00316255" w14:paraId="6D78CB1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909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18D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F97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889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04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DDF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F93657E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EC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1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8A52D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19676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98388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GH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BD5EA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E4C45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B4D4D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</w:tr>
      <w:tr w:rsidR="00350071" w:rsidRPr="00316255" w14:paraId="3A503E2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491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120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ACF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828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611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CAC7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6ECDF47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C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149D9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04767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EEEBB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7YJN2_3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D4E1E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EB5DD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17B014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6F1BABC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28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2180C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41723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55498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F36D1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_A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AD83B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FA3EF2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740C0C0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B2A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66B351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43264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F9E25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ne_2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6C50F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6AB9C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C66851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</w:tr>
      <w:tr w:rsidR="00350071" w:rsidRPr="00316255" w14:paraId="35465B5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35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50ACFE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03653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0964B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689A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_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0246B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25FEE5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49D5D81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2A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3C652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93809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01238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RU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BD62F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896A0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3B675E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</w:tr>
      <w:tr w:rsidR="00350071" w:rsidRPr="00316255" w14:paraId="7AD55AB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48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ED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EF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A63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57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B8FB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DE875E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6D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6D737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96549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F26E6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Vsm02YNPRC_F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82094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ABF5C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600206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</w:tr>
      <w:tr w:rsidR="00350071" w:rsidRPr="00316255" w14:paraId="1BE08E7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C7E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D07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667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632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EE7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519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51BBBD6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97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C2A24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P71892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D7356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29C86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0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F9F28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2DA207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</w:tr>
      <w:tr w:rsidR="00350071" w:rsidRPr="00316255" w14:paraId="0710221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55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6220D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77826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93388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6_N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EBFA5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EED18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9E87D0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</w:tr>
      <w:tr w:rsidR="00350071" w:rsidRPr="00316255" w14:paraId="2BA3D2A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DC4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007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993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BCF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83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F3BB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869964F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FF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2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3E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DA5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F1C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5A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DA9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E9209F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3B2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371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EF2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92C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579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915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29FB7C9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7F3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3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E1A6A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61096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C2C1D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SP7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93FE6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_c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94457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E3A6E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</w:tr>
      <w:tr w:rsidR="00350071" w:rsidRPr="00316255" w14:paraId="31A6FC1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850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D2F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A99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1D5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10D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0A14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5B9AF2D8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1D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44D17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05747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256FF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VP12rCD4Rep2.3.F8.p5f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45427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423F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4B4151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350071" w:rsidRPr="00316255" w14:paraId="5A95D7F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253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981D5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F49954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A9F1A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0010654.5.d0026.ipe026.5G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A7D70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F1E99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89AED7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</w:tr>
      <w:tr w:rsidR="00350071" w:rsidRPr="00316255" w14:paraId="2A1876D3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6E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F4023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Y55310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0623C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NOR1rCD4Rep2.3.F8.p5f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97E97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E4D92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56B228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</w:tr>
      <w:tr w:rsidR="00350071" w:rsidRPr="00316255" w14:paraId="0ABB5DF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582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2E9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956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408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1FB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54F9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CD3DD7D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40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4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9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2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4A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A8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8821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FF2331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C72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CDC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5F1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10D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91A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15D3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FFCBA9B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BF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5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47B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E5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37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6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39A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5AA0FFF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A53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530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180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67E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254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58B6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A55695E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75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B9DCF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35881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5E46E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BR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D2994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4E393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6F4D9D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</w:tr>
      <w:tr w:rsidR="00350071" w:rsidRPr="00316255" w14:paraId="20B5724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FC6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2A0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246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8A0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4B3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175E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07EEBF6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6A6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7401DA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36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77D05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5YGS8_2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80E37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A30CB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52CBDE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3241289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256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46D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D50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7F9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2B4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12CD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43A5AA4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A7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9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69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4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2C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56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6C1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88A164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067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E89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794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1D2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DC2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4973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A266743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6C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0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40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99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7A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82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767C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F6F9D9A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40D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621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ACF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C0A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2F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36FA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175860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CC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0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A2AD4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28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DE2C0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YJN9_2503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4AC01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B8D04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A1B396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1</w:t>
            </w:r>
          </w:p>
        </w:tc>
      </w:tr>
      <w:tr w:rsidR="00350071" w:rsidRPr="00316255" w14:paraId="1BD0211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6B3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062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ED7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2D5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574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FC4D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5A16055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C4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1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41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A6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99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36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700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5D277EC6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904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766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A80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225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23D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7FC5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AF7DAC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97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709E9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F01149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802D8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L10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5FF38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0F620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5319A4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</w:tr>
      <w:tr w:rsidR="00350071" w:rsidRPr="00316255" w14:paraId="279C78B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C7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A4E85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DQ05641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7176D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ZASK176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EA094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72051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63919B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03392CE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F7C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03EF6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4309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03E3A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087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42A34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7F2B5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5ADAFA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77E27F4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3F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E78D7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4310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2A39C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2127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F7B9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84CF3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E0D863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155DD7E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F4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ADB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39C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10D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B1A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77FC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2040166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DE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3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F4ADC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G19681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BB7EF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_0772a.W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0385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2D236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DB41E8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</w:tr>
      <w:tr w:rsidR="00350071" w:rsidRPr="00316255" w14:paraId="4406242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968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5EC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F3A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404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ED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575D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942DFFE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BED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3AD29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343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ADCE7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88403EI14y05121pcWG2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D5618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0B2C6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2B3DD7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7E2E2252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FA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9F71B6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25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DA0E0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CWS5_2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585A1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84E56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96120A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471D6E8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8F7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7C7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5F2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71E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303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16A0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72DFF8C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EA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C6D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86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F11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DC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E3A4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654E15A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64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815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23F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B52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3BC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3E9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3DC0D78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05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5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E8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3C9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1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1E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55BB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49EB1E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587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671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83B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29C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86A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8292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2FA301F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4E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7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FFB1C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53830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54B29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53BF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D6C1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4D1E2E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5</w:t>
            </w:r>
          </w:p>
        </w:tc>
      </w:tr>
      <w:tr w:rsidR="00350071" w:rsidRPr="00316255" w14:paraId="3E9A4AA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9A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8640B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0345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6E4C0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6_Z2Z6_Z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68AB2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7B9B0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CF6AEB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5</w:t>
            </w:r>
          </w:p>
        </w:tc>
      </w:tr>
      <w:tr w:rsidR="00350071" w:rsidRPr="00316255" w14:paraId="2A1F94C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834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DA2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879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B20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C90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4C96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346979D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1F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40F3D0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FJ614984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D621B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5KSN5_4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D766C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2_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8FCF1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4079E0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64C0DE3D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B6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B02A0C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U93811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49D51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RU1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80BF2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3309C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80BB8E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</w:tr>
      <w:tr w:rsidR="00350071" w:rsidRPr="00316255" w14:paraId="02A71BB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B1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87BDD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F44310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8AB73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BW38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A2EE0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93505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77E484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</w:tr>
      <w:tr w:rsidR="00350071" w:rsidRPr="00316255" w14:paraId="37F5788B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179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B25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597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5FE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19A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A26F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F592D9F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49C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18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015CF8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KX50540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584B5E" w14:textId="77777777" w:rsidR="00350071" w:rsidRPr="00316255" w:rsidRDefault="00350071" w:rsidP="003500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50349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FF07E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EDE406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</w:tr>
      <w:tr w:rsidR="00350071" w:rsidRPr="00316255" w14:paraId="48C0B10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8D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512B6B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F37031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FB51E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KGS1_2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82074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5EDC8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23F12C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5477225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3E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B4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F1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00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74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F352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503795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3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F53E5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Y1557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658AD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8D126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07FC9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773154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</w:tr>
      <w:tr w:rsidR="00350071" w:rsidRPr="00316255" w14:paraId="1AA6925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BD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C7B944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Y15575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1B457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449EF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92BD6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777D15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</w:tr>
      <w:tr w:rsidR="00350071" w:rsidRPr="00316255" w14:paraId="61B3B53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824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790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A5B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03E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756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2BFC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7E65579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8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14A/G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AE2BC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9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GQ99998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D223F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244_8w_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B9CCA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ED4FC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619693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6C01C2F1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B6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AD6DC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0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JN02441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598E8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PI38417EI140y05091pcWG2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BEFC4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E14B6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8172C0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</w:tr>
      <w:tr w:rsidR="00350071" w:rsidRPr="00316255" w14:paraId="540F14C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77B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50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071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4D7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189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409F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294C789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48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0G/A1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5F9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325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9F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76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3EC1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3ED956D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877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EE7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159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161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B7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FAFD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F29F346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05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13G/G1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6C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10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7C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C9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F82CE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2E41DFFC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A77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1ED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A29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C3E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C26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F4C6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2AAD2D5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99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G16A/C18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EF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D2D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7E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545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5B12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0AE4C3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F3C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985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73D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9D7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5A5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E84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2D6F335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B2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6A/A1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5A0CA3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1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610978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A3AD0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SP91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31708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_c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B7EC5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FF205D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</w:tr>
      <w:tr w:rsidR="00350071" w:rsidRPr="00316255" w14:paraId="4FFB04B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F38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572929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2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452652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D2CD5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D74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1B9FA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C7991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A47CFC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</w:tr>
      <w:tr w:rsidR="00350071" w:rsidRPr="00316255" w14:paraId="0EBDF36E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C1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FB7DAF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3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AY452651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116D2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D74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945A9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631C6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345904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</w:tr>
      <w:tr w:rsidR="00350071" w:rsidRPr="00316255" w14:paraId="40F9995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767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785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3AD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0BC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102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3DAB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1CA988DF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345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6A/A17C/C1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F094A5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4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L3910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8349C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IB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B1DD8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02_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8BC76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F6E7C7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50071" w:rsidRPr="00316255" w14:paraId="132921D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89D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59954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5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13136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C00B1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C451-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769D5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7E011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4FCD94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4</w:t>
            </w:r>
          </w:p>
        </w:tc>
      </w:tr>
      <w:tr w:rsidR="00350071" w:rsidRPr="00316255" w14:paraId="590DA739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CF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BC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96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A3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14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0252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D5F9CF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B0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E13012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6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E02677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FDEBB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49C39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N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E27E4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414647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1F736BF0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19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15DB6D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7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27470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8FDB6F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ND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E20E4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N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4BD680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570B24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109BA78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77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CF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5D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CB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D37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2AE0A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4211DA5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9D1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764EC7" w14:textId="77777777" w:rsidR="00350071" w:rsidRPr="00316255" w:rsidRDefault="00D32394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8" w:history="1">
              <w:r w:rsidR="00350071" w:rsidRPr="00316255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M19499</w:t>
              </w:r>
            </w:hyperlink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B9220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1_BK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5C2CE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3488F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A784CA4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350071" w:rsidRPr="00316255" w14:paraId="28A17A24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4B16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667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4E34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12B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8039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6D5B5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0EEBC460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47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9A/A10C/A1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A30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5E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B2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B5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6231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F7B4898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50C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653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F223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F0DF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71C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C62B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4A6835A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B7E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5A/A17T/C18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662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DA1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5CA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C1EC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3E6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5BF38B9F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0BA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FE8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5A5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42A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DD17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16098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4FDFA2CB" w14:textId="77777777" w:rsidTr="00350071">
        <w:trPr>
          <w:trHeight w:val="220"/>
        </w:trPr>
        <w:tc>
          <w:tcPr>
            <w:tcW w:w="13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BE3" w14:textId="73B43AA8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ys1,2 A9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473D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TCH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A57C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53F8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4DB3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FA87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50071" w:rsidRPr="00316255" w14:paraId="7B56DB77" w14:textId="77777777" w:rsidTr="00350071">
        <w:trPr>
          <w:trHeight w:val="160"/>
        </w:trPr>
        <w:tc>
          <w:tcPr>
            <w:tcW w:w="13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285A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E009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7CDB" w14:textId="77777777" w:rsidR="00350071" w:rsidRPr="00316255" w:rsidRDefault="00350071" w:rsidP="003500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6B142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E056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CEEED" w14:textId="77777777" w:rsidR="00350071" w:rsidRPr="00316255" w:rsidRDefault="00350071" w:rsidP="0035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6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2864885D" w14:textId="77777777" w:rsidR="00385EFC" w:rsidRPr="00316255" w:rsidRDefault="00385EFC" w:rsidP="00295365">
      <w:pPr>
        <w:rPr>
          <w:rFonts w:ascii="Times New Roman" w:hAnsi="Times New Roman" w:cs="Times New Roman"/>
          <w:sz w:val="14"/>
          <w:szCs w:val="14"/>
        </w:rPr>
      </w:pPr>
    </w:p>
    <w:sectPr w:rsidR="00385EFC" w:rsidRPr="00316255" w:rsidSect="00FA006B">
      <w:pgSz w:w="12240" w:h="15840"/>
      <w:pgMar w:top="1440" w:right="1440" w:bottom="123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6B"/>
    <w:rsid w:val="000030E2"/>
    <w:rsid w:val="000728B0"/>
    <w:rsid w:val="00087308"/>
    <w:rsid w:val="000A4623"/>
    <w:rsid w:val="000E1A94"/>
    <w:rsid w:val="002165A9"/>
    <w:rsid w:val="00233F9E"/>
    <w:rsid w:val="00295365"/>
    <w:rsid w:val="00316255"/>
    <w:rsid w:val="00344350"/>
    <w:rsid w:val="00350071"/>
    <w:rsid w:val="00352A87"/>
    <w:rsid w:val="00355CEC"/>
    <w:rsid w:val="00385EFC"/>
    <w:rsid w:val="003E796F"/>
    <w:rsid w:val="004329D7"/>
    <w:rsid w:val="0049478F"/>
    <w:rsid w:val="004A7BDD"/>
    <w:rsid w:val="00555896"/>
    <w:rsid w:val="005C3887"/>
    <w:rsid w:val="006E44EE"/>
    <w:rsid w:val="006E6418"/>
    <w:rsid w:val="007167CE"/>
    <w:rsid w:val="00753B3F"/>
    <w:rsid w:val="00795C27"/>
    <w:rsid w:val="007F1B62"/>
    <w:rsid w:val="009077CA"/>
    <w:rsid w:val="00914985"/>
    <w:rsid w:val="00945159"/>
    <w:rsid w:val="009D2CAF"/>
    <w:rsid w:val="00A20A4B"/>
    <w:rsid w:val="00B279BE"/>
    <w:rsid w:val="00B3716F"/>
    <w:rsid w:val="00B922D4"/>
    <w:rsid w:val="00C1526A"/>
    <w:rsid w:val="00CB2541"/>
    <w:rsid w:val="00D02F02"/>
    <w:rsid w:val="00D32394"/>
    <w:rsid w:val="00DF3521"/>
    <w:rsid w:val="00E07F2D"/>
    <w:rsid w:val="00E620FE"/>
    <w:rsid w:val="00E75DFB"/>
    <w:rsid w:val="00EB1AF6"/>
    <w:rsid w:val="00FA006B"/>
    <w:rsid w:val="00FE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E557F"/>
  <w15:chartTrackingRefBased/>
  <w15:docId w15:val="{1FEBA949-9F8E-8948-A280-F108A80E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00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006B"/>
    <w:rPr>
      <w:color w:val="954F72"/>
      <w:u w:val="single"/>
    </w:rPr>
  </w:style>
  <w:style w:type="paragraph" w:customStyle="1" w:styleId="msonormal0">
    <w:name w:val="msonormal"/>
    <w:basedOn w:val="Normal"/>
    <w:rsid w:val="00FA00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A006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FA006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FA006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FA006B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FA006B"/>
    <w:pP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FA006B"/>
    <w:pPr>
      <w:pBdr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FA006B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FA006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FA006B"/>
    <w:pPr>
      <w:shd w:val="clear" w:color="000000" w:fill="E2EFD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FA006B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FA006B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FA006B"/>
    <w:pPr>
      <w:shd w:val="clear" w:color="000000" w:fill="FFF2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FA006B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FA006B"/>
    <w:pPr>
      <w:pBdr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FA006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FA00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FA006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FA006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7">
    <w:name w:val="xl87"/>
    <w:basedOn w:val="Normal"/>
    <w:rsid w:val="00FA006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FA00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1">
    <w:name w:val="xl91"/>
    <w:basedOn w:val="Normal"/>
    <w:rsid w:val="00FA00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2">
    <w:name w:val="xl92"/>
    <w:basedOn w:val="Normal"/>
    <w:rsid w:val="00FA006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3">
    <w:name w:val="xl93"/>
    <w:basedOn w:val="Normal"/>
    <w:rsid w:val="00FA006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94">
    <w:name w:val="xl94"/>
    <w:basedOn w:val="Normal"/>
    <w:rsid w:val="00FA00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95">
    <w:name w:val="xl95"/>
    <w:basedOn w:val="Normal"/>
    <w:rsid w:val="00FA006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96">
    <w:name w:val="xl96"/>
    <w:basedOn w:val="Normal"/>
    <w:rsid w:val="00FA006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7">
    <w:name w:val="xl97"/>
    <w:basedOn w:val="Normal"/>
    <w:rsid w:val="00FA006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98">
    <w:name w:val="xl98"/>
    <w:basedOn w:val="Normal"/>
    <w:rsid w:val="00FA006B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99">
    <w:name w:val="xl99"/>
    <w:basedOn w:val="Normal"/>
    <w:rsid w:val="00FA006B"/>
    <w:pP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100">
    <w:name w:val="xl100"/>
    <w:basedOn w:val="Normal"/>
    <w:rsid w:val="00FA006B"/>
    <w:pPr>
      <w:pBdr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  <w:sz w:val="16"/>
      <w:szCs w:val="16"/>
    </w:rPr>
  </w:style>
  <w:style w:type="paragraph" w:customStyle="1" w:styleId="xl101">
    <w:name w:val="xl101"/>
    <w:basedOn w:val="Normal"/>
    <w:rsid w:val="00FA00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2">
    <w:name w:val="xl102"/>
    <w:basedOn w:val="Normal"/>
    <w:rsid w:val="00FA006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3">
    <w:name w:val="xl103"/>
    <w:basedOn w:val="Normal"/>
    <w:rsid w:val="00FA006B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4">
    <w:name w:val="xl104"/>
    <w:basedOn w:val="Normal"/>
    <w:rsid w:val="00FA006B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FA006B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8">
    <w:name w:val="xl108"/>
    <w:basedOn w:val="Normal"/>
    <w:rsid w:val="00FA006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0">
    <w:name w:val="xl110"/>
    <w:basedOn w:val="Normal"/>
    <w:rsid w:val="00FA006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1">
    <w:name w:val="xl111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2">
    <w:name w:val="xl112"/>
    <w:basedOn w:val="Normal"/>
    <w:rsid w:val="00FA00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4">
    <w:name w:val="xl114"/>
    <w:basedOn w:val="Normal"/>
    <w:rsid w:val="00FA006B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FA006B"/>
    <w:pPr>
      <w:shd w:val="clear" w:color="000000" w:fill="E2EFD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FA006B"/>
    <w:pPr>
      <w:shd w:val="clear" w:color="000000" w:fill="FFF2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FA006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FA006B"/>
    <w:pPr>
      <w:pBdr>
        <w:top w:val="single" w:sz="8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FA006B"/>
    <w:pPr>
      <w:pBdr>
        <w:top w:val="single" w:sz="8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20">
    <w:name w:val="xl120"/>
    <w:basedOn w:val="Normal"/>
    <w:rsid w:val="00FA006B"/>
    <w:pPr>
      <w:pBdr>
        <w:top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21">
    <w:name w:val="xl121"/>
    <w:basedOn w:val="Normal"/>
    <w:rsid w:val="00FA006B"/>
    <w:pPr>
      <w:pBdr>
        <w:top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FA006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FA006B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FA006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25">
    <w:name w:val="xl125"/>
    <w:basedOn w:val="Normal"/>
    <w:rsid w:val="002165A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2165A9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7">
    <w:name w:val="xl127"/>
    <w:basedOn w:val="Normal"/>
    <w:rsid w:val="002165A9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8">
    <w:name w:val="xl128"/>
    <w:basedOn w:val="Normal"/>
    <w:rsid w:val="000728B0"/>
    <w:pPr>
      <w:pBdr>
        <w:top w:val="single" w:sz="8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129">
    <w:name w:val="xl129"/>
    <w:basedOn w:val="Normal"/>
    <w:rsid w:val="000728B0"/>
    <w:pPr>
      <w:pBdr>
        <w:top w:val="single" w:sz="8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130">
    <w:name w:val="xl130"/>
    <w:basedOn w:val="Normal"/>
    <w:rsid w:val="000728B0"/>
    <w:pPr>
      <w:pBdr>
        <w:top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131">
    <w:name w:val="xl131"/>
    <w:basedOn w:val="Normal"/>
    <w:rsid w:val="000728B0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32">
    <w:name w:val="xl132"/>
    <w:basedOn w:val="Normal"/>
    <w:rsid w:val="000728B0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33">
    <w:name w:val="xl133"/>
    <w:basedOn w:val="Normal"/>
    <w:rsid w:val="000728B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134">
    <w:name w:val="xl134"/>
    <w:basedOn w:val="Normal"/>
    <w:rsid w:val="000728B0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35">
    <w:name w:val="xl135"/>
    <w:basedOn w:val="Normal"/>
    <w:rsid w:val="000728B0"/>
    <w:pPr>
      <w:shd w:val="clear" w:color="000000" w:fill="DDEBF7"/>
      <w:spacing w:before="100" w:beforeAutospacing="1" w:after="100" w:afterAutospacing="1"/>
      <w:textAlignment w:val="center"/>
    </w:pPr>
    <w:rPr>
      <w:rFonts w:ascii="Times Roman" w:eastAsia="Times New Roman" w:hAnsi="Times Roman" w:cs="Times New Roman"/>
      <w:sz w:val="14"/>
      <w:szCs w:val="14"/>
    </w:rPr>
  </w:style>
  <w:style w:type="paragraph" w:customStyle="1" w:styleId="xl136">
    <w:name w:val="xl136"/>
    <w:basedOn w:val="Normal"/>
    <w:rsid w:val="000728B0"/>
    <w:pP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sz w:val="14"/>
      <w:szCs w:val="14"/>
    </w:rPr>
  </w:style>
  <w:style w:type="paragraph" w:customStyle="1" w:styleId="xl137">
    <w:name w:val="xl137"/>
    <w:basedOn w:val="Normal"/>
    <w:rsid w:val="000728B0"/>
    <w:pPr>
      <w:pBdr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hiv.lanl.gov/components/sequence/HIV/asearch/query_one.comp?se_id=477597&amp;accession=JQ316131" TargetMode="External"/><Relationship Id="rId21" Type="http://schemas.openxmlformats.org/officeDocument/2006/relationships/hyperlink" Target="https://www.hiv.lanl.gov/components/sequence/HIV/asearch/query_one.comp?se_id=467141&amp;accession=JN024211" TargetMode="External"/><Relationship Id="rId42" Type="http://schemas.openxmlformats.org/officeDocument/2006/relationships/hyperlink" Target="https://www.hiv.lanl.gov/components/sequence/HIV/asearch/query_one.comp?se_id=225804&amp;accession=M33262" TargetMode="External"/><Relationship Id="rId63" Type="http://schemas.openxmlformats.org/officeDocument/2006/relationships/hyperlink" Target="https://www.hiv.lanl.gov/components/sequence/HIV/asearch/query_one.comp?se_id=466696&amp;accession=JN024458" TargetMode="External"/><Relationship Id="rId84" Type="http://schemas.openxmlformats.org/officeDocument/2006/relationships/hyperlink" Target="https://www.hiv.lanl.gov/components/sequence/HIV/asearch/query_one.comp?se_id=585853&amp;accession=KJ190254" TargetMode="External"/><Relationship Id="rId138" Type="http://schemas.openxmlformats.org/officeDocument/2006/relationships/hyperlink" Target="https://www.hiv.lanl.gov/components/sequence/HIV/asearch/query_one.comp?se_id=833917&amp;accession=MF499548" TargetMode="External"/><Relationship Id="rId159" Type="http://schemas.openxmlformats.org/officeDocument/2006/relationships/hyperlink" Target="https://www.hiv.lanl.gov/components/sequence/HIV/asearch/query_one.comp?se_id=336409&amp;accession=GQ999986" TargetMode="External"/><Relationship Id="rId170" Type="http://schemas.openxmlformats.org/officeDocument/2006/relationships/theme" Target="theme/theme1.xml"/><Relationship Id="rId107" Type="http://schemas.openxmlformats.org/officeDocument/2006/relationships/hyperlink" Target="https://www.hiv.lanl.gov/components/sequence/HIV/asearch/query_one.comp?se_id=102720&amp;accession=DQ164125" TargetMode="External"/><Relationship Id="rId11" Type="http://schemas.openxmlformats.org/officeDocument/2006/relationships/hyperlink" Target="https://www.hiv.lanl.gov/components/sequence/HIV/asearch/query_one.comp?se_id=554574&amp;accession=KF527172" TargetMode="External"/><Relationship Id="rId32" Type="http://schemas.openxmlformats.org/officeDocument/2006/relationships/hyperlink" Target="https://www.hiv.lanl.gov/components/sequence/HIV/asearch/query_one.comp?se_id=312778&amp;accession=AB485652" TargetMode="External"/><Relationship Id="rId53" Type="http://schemas.openxmlformats.org/officeDocument/2006/relationships/hyperlink" Target="https://www.hiv.lanl.gov/components/sequence/HIV/asearch/query_one.comp?se_id=42221&amp;accession=EU047617" TargetMode="External"/><Relationship Id="rId74" Type="http://schemas.openxmlformats.org/officeDocument/2006/relationships/hyperlink" Target="https://www.hiv.lanl.gov/components/sequence/HIV/asearch/query_one.comp?se_id=127013&amp;accession=AY921353" TargetMode="External"/><Relationship Id="rId128" Type="http://schemas.openxmlformats.org/officeDocument/2006/relationships/hyperlink" Target="https://www.hiv.lanl.gov/components/sequence/HIV/asearch/query_one.comp?se_id=42160&amp;accession=EU047678" TargetMode="External"/><Relationship Id="rId149" Type="http://schemas.openxmlformats.org/officeDocument/2006/relationships/hyperlink" Target="https://www.hiv.lanl.gov/components/sequence/HIV/asearch/query_one.comp?se_id=18247&amp;accession=EF370254" TargetMode="External"/><Relationship Id="rId5" Type="http://schemas.openxmlformats.org/officeDocument/2006/relationships/hyperlink" Target="https://www.hiv.lanl.gov/components/sequence/HIV/asearch/query_one.comp?se_id=462804&amp;accession=JN613611" TargetMode="External"/><Relationship Id="rId95" Type="http://schemas.openxmlformats.org/officeDocument/2006/relationships/hyperlink" Target="https://www.hiv.lanl.gov/components/sequence/HIV/asearch/query_one.comp?se_id=255085&amp;accession=L28860" TargetMode="External"/><Relationship Id="rId160" Type="http://schemas.openxmlformats.org/officeDocument/2006/relationships/hyperlink" Target="https://www.hiv.lanl.gov/components/sequence/HIV/asearch/query_one.comp?se_id=466720&amp;accession=JN024410" TargetMode="External"/><Relationship Id="rId22" Type="http://schemas.openxmlformats.org/officeDocument/2006/relationships/hyperlink" Target="https://www.hiv.lanl.gov/components/sequence/HIV/asearch/query_one.comp?se_id=466825&amp;accession=JN024200" TargetMode="External"/><Relationship Id="rId43" Type="http://schemas.openxmlformats.org/officeDocument/2006/relationships/hyperlink" Target="https://www.hiv.lanl.gov/components/sequence/HIV/asearch/query_one.comp?se_id=208410&amp;accession=AY033146" TargetMode="External"/><Relationship Id="rId64" Type="http://schemas.openxmlformats.org/officeDocument/2006/relationships/hyperlink" Target="https://www.hiv.lanl.gov/components/sequence/HIV/asearch/query_one.comp?se_id=466967&amp;accession=JN024559" TargetMode="External"/><Relationship Id="rId118" Type="http://schemas.openxmlformats.org/officeDocument/2006/relationships/hyperlink" Target="https://www.hiv.lanl.gov/components/sequence/HIV/asearch/query_one.comp?se_id=466969&amp;accession=JN024555" TargetMode="External"/><Relationship Id="rId139" Type="http://schemas.openxmlformats.org/officeDocument/2006/relationships/hyperlink" Target="https://www.hiv.lanl.gov/components/sequence/HIV/asearch/query_one.comp?se_id=756673&amp;accession=KY553107" TargetMode="External"/><Relationship Id="rId85" Type="http://schemas.openxmlformats.org/officeDocument/2006/relationships/hyperlink" Target="https://www.hiv.lanl.gov/components/sequence/HIV/asearch/query_one.comp?se_id=714877&amp;accession=KX089616" TargetMode="External"/><Relationship Id="rId150" Type="http://schemas.openxmlformats.org/officeDocument/2006/relationships/hyperlink" Target="https://www.hiv.lanl.gov/components/sequence/HIV/asearch/query_one.comp?se_id=187797&amp;accession=AF538306" TargetMode="External"/><Relationship Id="rId12" Type="http://schemas.openxmlformats.org/officeDocument/2006/relationships/hyperlink" Target="https://www.hiv.lanl.gov/components/sequence/HIV/asearch/query_one.comp?se_id=394441&amp;accession=JF320043" TargetMode="External"/><Relationship Id="rId33" Type="http://schemas.openxmlformats.org/officeDocument/2006/relationships/hyperlink" Target="https://www.hiv.lanl.gov/components/sequence/HIV/asearch/query_one.comp?se_id=312762&amp;accession=AB485657" TargetMode="External"/><Relationship Id="rId108" Type="http://schemas.openxmlformats.org/officeDocument/2006/relationships/hyperlink" Target="https://www.hiv.lanl.gov/components/sequence/HIV/asearch/query_one.comp?se_id=607382&amp;accession=KJ849794" TargetMode="External"/><Relationship Id="rId129" Type="http://schemas.openxmlformats.org/officeDocument/2006/relationships/hyperlink" Target="https://www.hiv.lanl.gov/components/sequence/HIV/asearch/query_one.comp?se_id=490080&amp;accession=JN417239" TargetMode="External"/><Relationship Id="rId54" Type="http://schemas.openxmlformats.org/officeDocument/2006/relationships/hyperlink" Target="https://www.hiv.lanl.gov/components/sequence/HIV/asearch/query_one.comp?se_id=685611&amp;accession=KU168276" TargetMode="External"/><Relationship Id="rId70" Type="http://schemas.openxmlformats.org/officeDocument/2006/relationships/hyperlink" Target="https://www.hiv.lanl.gov/components/sequence/HIV/asearch/query_one.comp?se_id=714842&amp;accession=KX089651" TargetMode="External"/><Relationship Id="rId75" Type="http://schemas.openxmlformats.org/officeDocument/2006/relationships/hyperlink" Target="https://www.hiv.lanl.gov/components/sequence/HIV/asearch/query_one.comp?se_id=818907&amp;accession=MH045880" TargetMode="External"/><Relationship Id="rId91" Type="http://schemas.openxmlformats.org/officeDocument/2006/relationships/hyperlink" Target="https://www.hiv.lanl.gov/components/sequence/HIV/asearch/query_one.comp?se_id=203562&amp;accession=AF110971" TargetMode="External"/><Relationship Id="rId96" Type="http://schemas.openxmlformats.org/officeDocument/2006/relationships/hyperlink" Target="https://www.hiv.lanl.gov/components/sequence/HIV/asearch/query_one.comp?se_id=643069&amp;accession=KP718920" TargetMode="External"/><Relationship Id="rId140" Type="http://schemas.openxmlformats.org/officeDocument/2006/relationships/hyperlink" Target="https://www.hiv.lanl.gov/components/sequence/HIV/asearch/query_one.comp?se_id=89382&amp;accession=DQ358810" TargetMode="External"/><Relationship Id="rId145" Type="http://schemas.openxmlformats.org/officeDocument/2006/relationships/hyperlink" Target="https://www.hiv.lanl.gov/components/sequence/HIV/asearch/query_one.comp?se_id=195860&amp;accession=AF443090" TargetMode="External"/><Relationship Id="rId161" Type="http://schemas.openxmlformats.org/officeDocument/2006/relationships/hyperlink" Target="https://www.hiv.lanl.gov/components/sequence/HIV/asearch/query_one.comp?se_id=123353&amp;accession=AY610978" TargetMode="External"/><Relationship Id="rId166" Type="http://schemas.openxmlformats.org/officeDocument/2006/relationships/hyperlink" Target="https://www.hiv.lanl.gov/components/sequence/HIV/asearch/query_one.comp?se_id=116188&amp;accession=E0267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hiv.lanl.gov/components/sequence/HIV/asearch/query_one.comp?se_id=102626&amp;accession=DQ396399" TargetMode="External"/><Relationship Id="rId23" Type="http://schemas.openxmlformats.org/officeDocument/2006/relationships/hyperlink" Target="https://www.hiv.lanl.gov/components/sequence/HIV/asearch/query_one.comp?se_id=371586&amp;accession=HM583613" TargetMode="External"/><Relationship Id="rId28" Type="http://schemas.openxmlformats.org/officeDocument/2006/relationships/hyperlink" Target="https://www.hiv.lanl.gov/components/sequence/HIV/asearch/query_one.comp?se_id=90786&amp;accession=AJ006287" TargetMode="External"/><Relationship Id="rId49" Type="http://schemas.openxmlformats.org/officeDocument/2006/relationships/hyperlink" Target="https://www.hiv.lanl.gov/components/sequence/HIV/asearch/query_one.comp?se_id=245965&amp;accession=U81466" TargetMode="External"/><Relationship Id="rId114" Type="http://schemas.openxmlformats.org/officeDocument/2006/relationships/hyperlink" Target="https://www.hiv.lanl.gov/components/sequence/HIV/asearch/query_one.comp?se_id=466726&amp;accession=JN024398" TargetMode="External"/><Relationship Id="rId119" Type="http://schemas.openxmlformats.org/officeDocument/2006/relationships/hyperlink" Target="https://www.hiv.lanl.gov/components/sequence/HIV/asearch/query_one.comp?se_id=466692&amp;accession=JN024466" TargetMode="External"/><Relationship Id="rId44" Type="http://schemas.openxmlformats.org/officeDocument/2006/relationships/hyperlink" Target="https://www.hiv.lanl.gov/components/sequence/HIV/asearch/query_one.comp?se_id=208409&amp;accession=AY033233" TargetMode="External"/><Relationship Id="rId60" Type="http://schemas.openxmlformats.org/officeDocument/2006/relationships/hyperlink" Target="https://www.hiv.lanl.gov/components/sequence/HIV/asearch/query_one.comp?se_id=522816&amp;accession=JX976672" TargetMode="External"/><Relationship Id="rId65" Type="http://schemas.openxmlformats.org/officeDocument/2006/relationships/hyperlink" Target="https://www.hiv.lanl.gov/components/sequence/HIV/asearch/query_one.comp?se_id=255087&amp;accession=L28858" TargetMode="External"/><Relationship Id="rId81" Type="http://schemas.openxmlformats.org/officeDocument/2006/relationships/hyperlink" Target="https://www.hiv.lanl.gov/components/sequence/HIV/asearch/query_one.comp?se_id=203563&amp;accession=AF110970" TargetMode="External"/><Relationship Id="rId86" Type="http://schemas.openxmlformats.org/officeDocument/2006/relationships/hyperlink" Target="https://www.hiv.lanl.gov/components/sequence/HIV/asearch/query_one.comp?se_id=714765&amp;accession=KX089728" TargetMode="External"/><Relationship Id="rId130" Type="http://schemas.openxmlformats.org/officeDocument/2006/relationships/hyperlink" Target="https://www.hiv.lanl.gov/components/sequence/HIV/asearch/query_one.comp?se_id=317514&amp;accession=GQ432647" TargetMode="External"/><Relationship Id="rId135" Type="http://schemas.openxmlformats.org/officeDocument/2006/relationships/hyperlink" Target="https://www.hiv.lanl.gov/components/sequence/HIV/asearch/query_one.comp?se_id=794475&amp;accession=KY778265" TargetMode="External"/><Relationship Id="rId151" Type="http://schemas.openxmlformats.org/officeDocument/2006/relationships/hyperlink" Target="https://www.hiv.lanl.gov/components/sequence/HIV/asearch/query_one.comp?se_id=256006&amp;accession=K03458" TargetMode="External"/><Relationship Id="rId156" Type="http://schemas.openxmlformats.org/officeDocument/2006/relationships/hyperlink" Target="https://www.hiv.lanl.gov/components/sequence/HIV/asearch/query_one.comp?se_id=18208&amp;accession=EF370317" TargetMode="External"/><Relationship Id="rId13" Type="http://schemas.openxmlformats.org/officeDocument/2006/relationships/hyperlink" Target="https://www.hiv.lanl.gov/components/sequence/HIV/asearch/query_one.comp?se_id=817845&amp;accession=MG196913" TargetMode="External"/><Relationship Id="rId18" Type="http://schemas.openxmlformats.org/officeDocument/2006/relationships/hyperlink" Target="https://www.hiv.lanl.gov/components/sequence/HIV/asearch/query_one.comp?se_id=131409&amp;accession=AY535659" TargetMode="External"/><Relationship Id="rId39" Type="http://schemas.openxmlformats.org/officeDocument/2006/relationships/hyperlink" Target="https://www.hiv.lanl.gov/components/sequence/HIV/asearch/query_one.comp?se_id=266807&amp;accession=M64586" TargetMode="External"/><Relationship Id="rId109" Type="http://schemas.openxmlformats.org/officeDocument/2006/relationships/hyperlink" Target="https://www.hiv.lanl.gov/components/sequence/HIV/asearch/query_one.comp?se_id=42231&amp;accession=EU047607" TargetMode="External"/><Relationship Id="rId34" Type="http://schemas.openxmlformats.org/officeDocument/2006/relationships/hyperlink" Target="https://www.hiv.lanl.gov/components/sequence/HIV/asearch/query_one.comp?se_id=102618&amp;accession=AB253641" TargetMode="External"/><Relationship Id="rId50" Type="http://schemas.openxmlformats.org/officeDocument/2006/relationships/hyperlink" Target="https://www.hiv.lanl.gov/components/sequence/HIV/asearch/query_one.comp?se_id=784019&amp;accession=KY628215" TargetMode="External"/><Relationship Id="rId55" Type="http://schemas.openxmlformats.org/officeDocument/2006/relationships/hyperlink" Target="https://www.hiv.lanl.gov/components/sequence/HIV/asearch/query_one.comp?se_id=714767&amp;accession=KX089726" TargetMode="External"/><Relationship Id="rId76" Type="http://schemas.openxmlformats.org/officeDocument/2006/relationships/hyperlink" Target="https://www.hiv.lanl.gov/components/sequence/HIV/asearch/query_one.comp?se_id=255139&amp;accession=L28874" TargetMode="External"/><Relationship Id="rId97" Type="http://schemas.openxmlformats.org/officeDocument/2006/relationships/hyperlink" Target="https://www.hiv.lanl.gov/components/sequence/HIV/asearch/query_one.comp?se_id=643072&amp;accession=KP718917" TargetMode="External"/><Relationship Id="rId104" Type="http://schemas.openxmlformats.org/officeDocument/2006/relationships/hyperlink" Target="https://www.hiv.lanl.gov/components/sequence/HIV/asearch/query_one.comp?se_id=268680&amp;accession=FJ614995" TargetMode="External"/><Relationship Id="rId120" Type="http://schemas.openxmlformats.org/officeDocument/2006/relationships/hyperlink" Target="https://www.hiv.lanl.gov/components/sequence/HIV/asearch/query_one.comp?se_id=108769&amp;accession=AY932666" TargetMode="External"/><Relationship Id="rId125" Type="http://schemas.openxmlformats.org/officeDocument/2006/relationships/hyperlink" Target="https://www.hiv.lanl.gov/components/sequence/HIV/asearch/query_one.comp?se_id=78646&amp;accession=EF070329" TargetMode="External"/><Relationship Id="rId141" Type="http://schemas.openxmlformats.org/officeDocument/2006/relationships/hyperlink" Target="https://www.hiv.lanl.gov/components/sequence/HIV/asearch/query_one.comp?se_id=18298&amp;accession=EF370360" TargetMode="External"/><Relationship Id="rId146" Type="http://schemas.openxmlformats.org/officeDocument/2006/relationships/hyperlink" Target="https://www.hiv.lanl.gov/components/sequence/HIV/asearch/query_one.comp?se_id=195845&amp;accession=AF443105" TargetMode="External"/><Relationship Id="rId167" Type="http://schemas.openxmlformats.org/officeDocument/2006/relationships/hyperlink" Target="https://www.hiv.lanl.gov/components/sequence/HIV/asearch/query_one.comp?se_id=198176&amp;accession=M27470" TargetMode="External"/><Relationship Id="rId7" Type="http://schemas.openxmlformats.org/officeDocument/2006/relationships/hyperlink" Target="https://www.hiv.lanl.gov/components/sequence/HIV/asearch/query_one.comp?se_id=42183&amp;accession=EU047655" TargetMode="External"/><Relationship Id="rId71" Type="http://schemas.openxmlformats.org/officeDocument/2006/relationships/hyperlink" Target="https://www.hiv.lanl.gov/components/sequence/HIV/asearch/query_one.comp?se_id=268759&amp;accession=FJ614916" TargetMode="External"/><Relationship Id="rId92" Type="http://schemas.openxmlformats.org/officeDocument/2006/relationships/hyperlink" Target="https://www.hiv.lanl.gov/components/sequence/HIV/asearch/query_one.comp?se_id=756172&amp;accession=KY612696" TargetMode="External"/><Relationship Id="rId162" Type="http://schemas.openxmlformats.org/officeDocument/2006/relationships/hyperlink" Target="https://www.hiv.lanl.gov/components/sequence/HIV/asearch/query_one.comp?se_id=167252&amp;accession=AY452652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hiv.lanl.gov/components/sequence/HIV/asearch/query_one.comp?se_id=88818&amp;accession=AB287364" TargetMode="External"/><Relationship Id="rId24" Type="http://schemas.openxmlformats.org/officeDocument/2006/relationships/hyperlink" Target="https://www.hiv.lanl.gov/components/sequence/HIV/asearch/query_one.comp?se_id=647640&amp;accession=KR820322" TargetMode="External"/><Relationship Id="rId40" Type="http://schemas.openxmlformats.org/officeDocument/2006/relationships/hyperlink" Target="https://www.hiv.lanl.gov/components/sequence/HIV/asearch/query_one.comp?se_id=831489&amp;accession=MF499439" TargetMode="External"/><Relationship Id="rId45" Type="http://schemas.openxmlformats.org/officeDocument/2006/relationships/hyperlink" Target="https://www.hiv.lanl.gov/components/sequence/HIV/asearch/query_one.comp?se_id=39196&amp;accession=D01065" TargetMode="External"/><Relationship Id="rId66" Type="http://schemas.openxmlformats.org/officeDocument/2006/relationships/hyperlink" Target="https://www.hiv.lanl.gov/components/sequence/HIV/asearch/query_one.comp?se_id=102675&amp;accession=DQ351232" TargetMode="External"/><Relationship Id="rId87" Type="http://schemas.openxmlformats.org/officeDocument/2006/relationships/hyperlink" Target="https://www.hiv.lanl.gov/components/sequence/HIV/asearch/query_one.comp?se_id=504441&amp;accession=JX860415" TargetMode="External"/><Relationship Id="rId110" Type="http://schemas.openxmlformats.org/officeDocument/2006/relationships/hyperlink" Target="https://www.hiv.lanl.gov/components/sequence/HIV/asearch/query_one.comp?se_id=100524&amp;accession=DQ853454" TargetMode="External"/><Relationship Id="rId115" Type="http://schemas.openxmlformats.org/officeDocument/2006/relationships/hyperlink" Target="https://www.hiv.lanl.gov/components/sequence/HIV/asearch/query_one.comp?se_id=488008&amp;accession=JQ779120" TargetMode="External"/><Relationship Id="rId131" Type="http://schemas.openxmlformats.org/officeDocument/2006/relationships/hyperlink" Target="https://www.hiv.lanl.gov/components/sequence/HIV/asearch/query_one.comp?se_id=77662&amp;accession=EF036534" TargetMode="External"/><Relationship Id="rId136" Type="http://schemas.openxmlformats.org/officeDocument/2006/relationships/hyperlink" Target="https://www.hiv.lanl.gov/components/sequence/HIV/asearch/query_one.comp?se_id=123366&amp;accession=AY610965" TargetMode="External"/><Relationship Id="rId157" Type="http://schemas.openxmlformats.org/officeDocument/2006/relationships/hyperlink" Target="https://www.hiv.lanl.gov/components/sequence/HIV/asearch/query_one.comp?se_id=242314&amp;accession=Y15576" TargetMode="External"/><Relationship Id="rId61" Type="http://schemas.openxmlformats.org/officeDocument/2006/relationships/hyperlink" Target="https://www.hiv.lanl.gov/components/sequence/HIV/asearch/query_one.comp?se_id=140010&amp;accession=AY965516" TargetMode="External"/><Relationship Id="rId82" Type="http://schemas.openxmlformats.org/officeDocument/2006/relationships/hyperlink" Target="https://www.hiv.lanl.gov/components/sequence/HIV/asearch/query_one.comp?se_id=333757&amp;accession=FJ670524" TargetMode="External"/><Relationship Id="rId152" Type="http://schemas.openxmlformats.org/officeDocument/2006/relationships/hyperlink" Target="https://www.hiv.lanl.gov/components/sequence/HIV/asearch/query_one.comp?se_id=268691&amp;accession=FJ614984" TargetMode="External"/><Relationship Id="rId19" Type="http://schemas.openxmlformats.org/officeDocument/2006/relationships/hyperlink" Target="https://www.hiv.lanl.gov/components/sequence/HIV/asearch/query_one.comp?se_id=553612&amp;accession=JX112859" TargetMode="External"/><Relationship Id="rId14" Type="http://schemas.openxmlformats.org/officeDocument/2006/relationships/hyperlink" Target="https://www.hiv.lanl.gov/components/sequence/HIV/asearch/query_one.comp?se_id=817632&amp;accession=MG197126" TargetMode="External"/><Relationship Id="rId30" Type="http://schemas.openxmlformats.org/officeDocument/2006/relationships/hyperlink" Target="https://www.hiv.lanl.gov/components/sequence/HIV/asearch/query_one.comp?se_id=88817&amp;accession=AB287365" TargetMode="External"/><Relationship Id="rId35" Type="http://schemas.openxmlformats.org/officeDocument/2006/relationships/hyperlink" Target="https://www.hiv.lanl.gov/components/sequence/HIV/asearch/query_one.comp?se_id=102595&amp;accession=AB253664" TargetMode="External"/><Relationship Id="rId56" Type="http://schemas.openxmlformats.org/officeDocument/2006/relationships/hyperlink" Target="https://www.hiv.lanl.gov/components/sequence/HIV/asearch/query_one.comp?se_id=714751&amp;accession=KX089742" TargetMode="External"/><Relationship Id="rId77" Type="http://schemas.openxmlformats.org/officeDocument/2006/relationships/hyperlink" Target="https://www.hiv.lanl.gov/components/sequence/HIV/asearch/query_one.comp?se_id=190272&amp;accession=AF197338" TargetMode="External"/><Relationship Id="rId100" Type="http://schemas.openxmlformats.org/officeDocument/2006/relationships/hyperlink" Target="https://www.hiv.lanl.gov/components/sequence/HIV/asearch/query_one.comp?se_id=89439&amp;accession=AY074891" TargetMode="External"/><Relationship Id="rId105" Type="http://schemas.openxmlformats.org/officeDocument/2006/relationships/hyperlink" Target="https://www.hiv.lanl.gov/components/sequence/HIV/asearch/query_one.comp?se_id=320339&amp;accession=GQ429822" TargetMode="External"/><Relationship Id="rId126" Type="http://schemas.openxmlformats.org/officeDocument/2006/relationships/hyperlink" Target="https://www.hiv.lanl.gov/components/sequence/HIV/asearch/query_one.comp?se_id=192557&amp;accession=AF468658" TargetMode="External"/><Relationship Id="rId147" Type="http://schemas.openxmlformats.org/officeDocument/2006/relationships/hyperlink" Target="https://www.hiv.lanl.gov/components/sequence/HIV/asearch/query_one.comp?se_id=817941&amp;accession=MG196817" TargetMode="External"/><Relationship Id="rId168" Type="http://schemas.openxmlformats.org/officeDocument/2006/relationships/hyperlink" Target="https://www.hiv.lanl.gov/components/sequence/HIV/asearch/query_one.comp?se_id=217039&amp;accession=M19499" TargetMode="External"/><Relationship Id="rId8" Type="http://schemas.openxmlformats.org/officeDocument/2006/relationships/hyperlink" Target="https://www.hiv.lanl.gov/components/sequence/HIV/asearch/query_one.comp?se_id=18300&amp;accession=EF370351" TargetMode="External"/><Relationship Id="rId51" Type="http://schemas.openxmlformats.org/officeDocument/2006/relationships/hyperlink" Target="https://www.hiv.lanl.gov/components/sequence/HIV/asearch/query_one.comp?se_id=197369&amp;accession=AF254676" TargetMode="External"/><Relationship Id="rId72" Type="http://schemas.openxmlformats.org/officeDocument/2006/relationships/hyperlink" Target="https://www.hiv.lanl.gov/components/sequence/HIV/asearch/query_one.comp?se_id=499226&amp;accession=JX447794" TargetMode="External"/><Relationship Id="rId93" Type="http://schemas.openxmlformats.org/officeDocument/2006/relationships/hyperlink" Target="https://www.hiv.lanl.gov/components/sequence/HIV/asearch/query_one.comp?se_id=102674&amp;accession=DQ351233" TargetMode="External"/><Relationship Id="rId98" Type="http://schemas.openxmlformats.org/officeDocument/2006/relationships/hyperlink" Target="https://www.hiv.lanl.gov/components/sequence/HIV/asearch/query_one.comp?se_id=643071&amp;accession=KP718918" TargetMode="External"/><Relationship Id="rId121" Type="http://schemas.openxmlformats.org/officeDocument/2006/relationships/hyperlink" Target="https://www.hiv.lanl.gov/components/sequence/HIV/asearch/query_one.comp?se_id=64034&amp;accession=AB052607" TargetMode="External"/><Relationship Id="rId142" Type="http://schemas.openxmlformats.org/officeDocument/2006/relationships/hyperlink" Target="https://www.hiv.lanl.gov/components/sequence/HIV/asearch/query_one.comp?se_id=18318&amp;accession=EF370283" TargetMode="External"/><Relationship Id="rId163" Type="http://schemas.openxmlformats.org/officeDocument/2006/relationships/hyperlink" Target="https://www.hiv.lanl.gov/components/sequence/HIV/asearch/query_one.comp?se_id=167253&amp;accession=AY45265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hiv.lanl.gov/components/sequence/HIV/asearch/query_one.comp?se_id=647567&amp;accession=KR820395" TargetMode="External"/><Relationship Id="rId46" Type="http://schemas.openxmlformats.org/officeDocument/2006/relationships/hyperlink" Target="https://www.hiv.lanl.gov/components/sequence/HIV/asearch/query_one.comp?se_id=504435&amp;accession=JX860427" TargetMode="External"/><Relationship Id="rId67" Type="http://schemas.openxmlformats.org/officeDocument/2006/relationships/hyperlink" Target="https://www.hiv.lanl.gov/components/sequence/HIV/asearch/query_one.comp?se_id=77665&amp;accession=EF036531" TargetMode="External"/><Relationship Id="rId116" Type="http://schemas.openxmlformats.org/officeDocument/2006/relationships/hyperlink" Target="https://www.hiv.lanl.gov/components/sequence/HIV/asearch/query_one.comp?se_id=102927&amp;accession=AY772690" TargetMode="External"/><Relationship Id="rId137" Type="http://schemas.openxmlformats.org/officeDocument/2006/relationships/hyperlink" Target="https://www.hiv.lanl.gov/components/sequence/HIV/asearch/query_one.comp?se_id=747470&amp;accession=KY057473" TargetMode="External"/><Relationship Id="rId158" Type="http://schemas.openxmlformats.org/officeDocument/2006/relationships/hyperlink" Target="https://www.hiv.lanl.gov/components/sequence/HIV/asearch/query_one.comp?se_id=242315&amp;accession=Y15575" TargetMode="External"/><Relationship Id="rId20" Type="http://schemas.openxmlformats.org/officeDocument/2006/relationships/hyperlink" Target="https://www.hiv.lanl.gov/components/sequence/HIV/asearch/query_one.comp?se_id=233576&amp;accession=U67768" TargetMode="External"/><Relationship Id="rId41" Type="http://schemas.openxmlformats.org/officeDocument/2006/relationships/hyperlink" Target="https://www.hiv.lanl.gov/components/sequence/HIV/asearch/query_one.comp?se_id=147335&amp;accession=X05291" TargetMode="External"/><Relationship Id="rId62" Type="http://schemas.openxmlformats.org/officeDocument/2006/relationships/hyperlink" Target="https://www.hiv.lanl.gov/components/sequence/HIV/asearch/query_one.comp?se_id=242308&amp;accession=Y15582" TargetMode="External"/><Relationship Id="rId83" Type="http://schemas.openxmlformats.org/officeDocument/2006/relationships/hyperlink" Target="https://www.hiv.lanl.gov/components/sequence/HIV/asearch/query_one.comp?se_id=585850&amp;accession=KJ190257" TargetMode="External"/><Relationship Id="rId88" Type="http://schemas.openxmlformats.org/officeDocument/2006/relationships/hyperlink" Target="https://www.hiv.lanl.gov/components/sequence/HIV/asearch/query_one.comp?se_id=214948&amp;accession=AF301156" TargetMode="External"/><Relationship Id="rId111" Type="http://schemas.openxmlformats.org/officeDocument/2006/relationships/hyperlink" Target="https://www.hiv.lanl.gov/components/sequence/HIV/asearch/query_one.comp?se_id=526115&amp;accession=KC156476" TargetMode="External"/><Relationship Id="rId132" Type="http://schemas.openxmlformats.org/officeDocument/2006/relationships/hyperlink" Target="https://www.hiv.lanl.gov/components/sequence/HIV/asearch/query_one.comp?se_id=9292&amp;accession=EU938092" TargetMode="External"/><Relationship Id="rId153" Type="http://schemas.openxmlformats.org/officeDocument/2006/relationships/hyperlink" Target="https://www.hiv.lanl.gov/components/sequence/HIV/asearch/query_one.comp?se_id=9265&amp;accession=EU938119" TargetMode="External"/><Relationship Id="rId15" Type="http://schemas.openxmlformats.org/officeDocument/2006/relationships/hyperlink" Target="https://www.hiv.lanl.gov/components/sequence/HIV/asearch/query_one.comp?se_id=817555&amp;accession=MG197203" TargetMode="External"/><Relationship Id="rId36" Type="http://schemas.openxmlformats.org/officeDocument/2006/relationships/hyperlink" Target="https://www.hiv.lanl.gov/components/sequence/HIV/asearch/query_one.comp?se_id=90811&amp;accession=Z11530" TargetMode="External"/><Relationship Id="rId57" Type="http://schemas.openxmlformats.org/officeDocument/2006/relationships/hyperlink" Target="https://www.hiv.lanl.gov/components/sequence/HIV/asearch/query_one.comp?se_id=467090&amp;accession=JN024313" TargetMode="External"/><Relationship Id="rId106" Type="http://schemas.openxmlformats.org/officeDocument/2006/relationships/hyperlink" Target="https://www.hiv.lanl.gov/components/sequence/HIV/asearch/query_one.comp?se_id=400958&amp;accession=FR751162" TargetMode="External"/><Relationship Id="rId127" Type="http://schemas.openxmlformats.org/officeDocument/2006/relationships/hyperlink" Target="https://www.hiv.lanl.gov/components/sequence/HIV/asearch/query_one.comp?se_id=223944&amp;accession=AF196766" TargetMode="External"/><Relationship Id="rId10" Type="http://schemas.openxmlformats.org/officeDocument/2006/relationships/hyperlink" Target="https://www.hiv.lanl.gov/components/sequence/HIV/asearch/query_one.comp?se_id=526254&amp;accession=KC156198" TargetMode="External"/><Relationship Id="rId31" Type="http://schemas.openxmlformats.org/officeDocument/2006/relationships/hyperlink" Target="https://www.hiv.lanl.gov/components/sequence/HIV/asearch/query_one.comp?se_id=102986&amp;accession=AB253721" TargetMode="External"/><Relationship Id="rId52" Type="http://schemas.openxmlformats.org/officeDocument/2006/relationships/hyperlink" Target="https://www.hiv.lanl.gov/components/sequence/HIV/asearch/query_one.comp?se_id=108722&amp;accession=AY932713" TargetMode="External"/><Relationship Id="rId73" Type="http://schemas.openxmlformats.org/officeDocument/2006/relationships/hyperlink" Target="https://www.hiv.lanl.gov/components/sequence/HIV/asearch/query_one.comp?se_id=300911&amp;accession=FM877781" TargetMode="External"/><Relationship Id="rId78" Type="http://schemas.openxmlformats.org/officeDocument/2006/relationships/hyperlink" Target="https://www.hiv.lanl.gov/components/sequence/HIV/asearch/query_one.comp?se_id=18335&amp;accession=EF370239" TargetMode="External"/><Relationship Id="rId94" Type="http://schemas.openxmlformats.org/officeDocument/2006/relationships/hyperlink" Target="https://www.hiv.lanl.gov/components/sequence/HIV/asearch/query_one.comp?se_id=466984&amp;accession=JN024525" TargetMode="External"/><Relationship Id="rId99" Type="http://schemas.openxmlformats.org/officeDocument/2006/relationships/hyperlink" Target="https://www.hiv.lanl.gov/components/sequence/HIV/asearch/query_one.comp?se_id=176670&amp;accession=AB098330" TargetMode="External"/><Relationship Id="rId101" Type="http://schemas.openxmlformats.org/officeDocument/2006/relationships/hyperlink" Target="https://www.hiv.lanl.gov/components/sequence/HIV/asearch/query_one.comp?se_id=775661&amp;accession=KY989957" TargetMode="External"/><Relationship Id="rId122" Type="http://schemas.openxmlformats.org/officeDocument/2006/relationships/hyperlink" Target="https://www.hiv.lanl.gov/components/sequence/HIV/asearch/query_one.comp?se_id=102711&amp;accession=DQ275646" TargetMode="External"/><Relationship Id="rId143" Type="http://schemas.openxmlformats.org/officeDocument/2006/relationships/hyperlink" Target="https://www.hiv.lanl.gov/components/sequence/HIV/asearch/query_one.comp?se_id=548430&amp;accession=KF011493" TargetMode="External"/><Relationship Id="rId148" Type="http://schemas.openxmlformats.org/officeDocument/2006/relationships/hyperlink" Target="https://www.hiv.lanl.gov/components/sequence/HIV/asearch/query_one.comp?se_id=467075&amp;accession=JN024343" TargetMode="External"/><Relationship Id="rId164" Type="http://schemas.openxmlformats.org/officeDocument/2006/relationships/hyperlink" Target="https://www.hiv.lanl.gov/components/sequence/HIV/asearch/query_one.comp?se_id=L39106" TargetMode="External"/><Relationship Id="rId16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hiv.lanl.gov/components/sequence/HIV/asearch/query_one.comp?se_id=90693&amp;accession=DQ369994" TargetMode="External"/><Relationship Id="rId26" Type="http://schemas.openxmlformats.org/officeDocument/2006/relationships/hyperlink" Target="https://www.hiv.lanl.gov/components/sequence/HIV/asearch/query_one.comp?se_id=234123&amp;accession=U80509" TargetMode="External"/><Relationship Id="rId47" Type="http://schemas.openxmlformats.org/officeDocument/2006/relationships/hyperlink" Target="https://www.hiv.lanl.gov/components/sequence/HIV/asearch/query_one.comp?se_id=255147&amp;accession=L28866" TargetMode="External"/><Relationship Id="rId68" Type="http://schemas.openxmlformats.org/officeDocument/2006/relationships/hyperlink" Target="https://www.hiv.lanl.gov/components/sequence/HIV/asearch/query_one.comp?se_id=255115&amp;accession=L28904" TargetMode="External"/><Relationship Id="rId89" Type="http://schemas.openxmlformats.org/officeDocument/2006/relationships/hyperlink" Target="https://www.hiv.lanl.gov/components/sequence/HIV/asearch/query_one.comp?se_id=336419&amp;accession=GQ999976" TargetMode="External"/><Relationship Id="rId112" Type="http://schemas.openxmlformats.org/officeDocument/2006/relationships/hyperlink" Target="https://www.hiv.lanl.gov/components/sequence/HIV/asearch/query_one.comp?se_id=197370&amp;accession=AF254675" TargetMode="External"/><Relationship Id="rId133" Type="http://schemas.openxmlformats.org/officeDocument/2006/relationships/hyperlink" Target="https://www.hiv.lanl.gov/components/sequence/HIV/asearch/query_one.comp?se_id=140028&amp;accession=AY965498" TargetMode="External"/><Relationship Id="rId154" Type="http://schemas.openxmlformats.org/officeDocument/2006/relationships/hyperlink" Target="https://www.hiv.lanl.gov/components/sequence/HIV/asearch/query_one.comp?se_id=195842&amp;accession=AF443108" TargetMode="External"/><Relationship Id="rId16" Type="http://schemas.openxmlformats.org/officeDocument/2006/relationships/hyperlink" Target="https://www.hiv.lanl.gov/components/sequence/HIV/asearch/query_one.comp?se_id=487988&amp;accession=JQ779160" TargetMode="External"/><Relationship Id="rId37" Type="http://schemas.openxmlformats.org/officeDocument/2006/relationships/hyperlink" Target="https://www.hiv.lanl.gov/components/sequence/HIV/asearch/query_one.comp?se_id=451249&amp;accession=JN692452" TargetMode="External"/><Relationship Id="rId58" Type="http://schemas.openxmlformats.org/officeDocument/2006/relationships/hyperlink" Target="https://www.hiv.lanl.gov/components/sequence/HIV/asearch/query_one.comp?se_id=577905&amp;accession=KF859740" TargetMode="External"/><Relationship Id="rId79" Type="http://schemas.openxmlformats.org/officeDocument/2006/relationships/hyperlink" Target="https://www.hiv.lanl.gov/components/sequence/HIV/asearch/query_one.comp?se_id=754760&amp;accession=KY748553" TargetMode="External"/><Relationship Id="rId102" Type="http://schemas.openxmlformats.org/officeDocument/2006/relationships/hyperlink" Target="https://www.hiv.lanl.gov/components/sequence/HIV/asearch/query_one.comp?se_id=195852&amp;accession=AF443098" TargetMode="External"/><Relationship Id="rId123" Type="http://schemas.openxmlformats.org/officeDocument/2006/relationships/hyperlink" Target="https://www.hiv.lanl.gov/components/sequence/HIV/asearch/query_one.comp?se_id=195851&amp;accession=AF443099" TargetMode="External"/><Relationship Id="rId144" Type="http://schemas.openxmlformats.org/officeDocument/2006/relationships/hyperlink" Target="https://www.hiv.lanl.gov/components/sequence/HIV/asearch/query_one.comp?se_id=102767&amp;accession=DQ056416" TargetMode="External"/><Relationship Id="rId90" Type="http://schemas.openxmlformats.org/officeDocument/2006/relationships/hyperlink" Target="https://www.hiv.lanl.gov/components/sequence/HIV/asearch/query_one.comp?se_id=747393&amp;accession=KY057550" TargetMode="External"/><Relationship Id="rId165" Type="http://schemas.openxmlformats.org/officeDocument/2006/relationships/hyperlink" Target="https://www.hiv.lanl.gov/components/sequence/HIV/asearch/query_one.comp?se_id=266801&amp;accession=M13136" TargetMode="External"/><Relationship Id="rId27" Type="http://schemas.openxmlformats.org/officeDocument/2006/relationships/hyperlink" Target="https://www.hiv.lanl.gov/components/sequence/HIV/asearch/query_one.comp?se_id=151362&amp;accession=AY162225" TargetMode="External"/><Relationship Id="rId48" Type="http://schemas.openxmlformats.org/officeDocument/2006/relationships/hyperlink" Target="https://www.hiv.lanl.gov/components/sequence/HIV/asearch/query_one.comp?se_id=841128&amp;accession=MG461324" TargetMode="External"/><Relationship Id="rId69" Type="http://schemas.openxmlformats.org/officeDocument/2006/relationships/hyperlink" Target="https://www.hiv.lanl.gov/components/sequence/HIV/asearch/query_one.comp?se_id=102656&amp;accession=DQ396369" TargetMode="External"/><Relationship Id="rId113" Type="http://schemas.openxmlformats.org/officeDocument/2006/relationships/hyperlink" Target="https://www.hiv.lanl.gov/components/sequence/HIV/asearch/query_one.comp?se_id=336413&amp;accession=GQ999982" TargetMode="External"/><Relationship Id="rId134" Type="http://schemas.openxmlformats.org/officeDocument/2006/relationships/hyperlink" Target="https://www.hiv.lanl.gov/components/sequence/HIV/asearch/query_one.comp?se_id=643067&amp;accession=KP718922" TargetMode="External"/><Relationship Id="rId80" Type="http://schemas.openxmlformats.org/officeDocument/2006/relationships/hyperlink" Target="https://www.hiv.lanl.gov/components/sequence/HIV/asearch/query_one.comp?se_id=18313&amp;accession=EF370292" TargetMode="External"/><Relationship Id="rId155" Type="http://schemas.openxmlformats.org/officeDocument/2006/relationships/hyperlink" Target="https://www.hiv.lanl.gov/components/sequence/HIV/asearch/query_one.comp?se_id=715711&amp;accession=KX505408" TargetMode="External"/><Relationship Id="rId17" Type="http://schemas.openxmlformats.org/officeDocument/2006/relationships/hyperlink" Target="https://www.hiv.lanl.gov/components/sequence/HIV/asearch/query_one.comp?se_id=756139&amp;accession=KY612729" TargetMode="External"/><Relationship Id="rId38" Type="http://schemas.openxmlformats.org/officeDocument/2006/relationships/hyperlink" Target="https://www.hiv.lanl.gov/components/sequence/HIV/asearch/query_one.comp?se_id=676718&amp;accession=KT427709" TargetMode="External"/><Relationship Id="rId59" Type="http://schemas.openxmlformats.org/officeDocument/2006/relationships/hyperlink" Target="https://www.hiv.lanl.gov/components/sequence/HIV/asearch/query_one.comp?se_id=336404&amp;accession=GQ999991" TargetMode="External"/><Relationship Id="rId103" Type="http://schemas.openxmlformats.org/officeDocument/2006/relationships/hyperlink" Target="https://www.hiv.lanl.gov/components/sequence/HIV/asearch/query_one.comp?se_id=108738&amp;accession=AY932697" TargetMode="External"/><Relationship Id="rId124" Type="http://schemas.openxmlformats.org/officeDocument/2006/relationships/hyperlink" Target="https://www.hiv.lanl.gov/components/sequence/HIV/asearch/query_one.comp?se_id=353600&amp;accession=HM0677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FA1415-06F6-D144-9729-4611218F2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</Words>
  <Characters>26525</Characters>
  <Application>Microsoft Office Word</Application>
  <DocSecurity>0</DocSecurity>
  <Lines>482</Lines>
  <Paragraphs>4</Paragraphs>
  <ScaleCrop>false</ScaleCrop>
  <Company/>
  <LinksUpToDate>false</LinksUpToDate>
  <CharactersWithSpaces>2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, Brandon (NIH/NCI) [C]</dc:creator>
  <cp:keywords/>
  <dc:description/>
  <cp:lastModifiedBy>Christine Fennessey</cp:lastModifiedBy>
  <cp:revision>6</cp:revision>
  <cp:lastPrinted>2018-11-01T20:48:00Z</cp:lastPrinted>
  <dcterms:created xsi:type="dcterms:W3CDTF">2019-01-17T20:37:00Z</dcterms:created>
  <dcterms:modified xsi:type="dcterms:W3CDTF">2019-02-12T18:33:00Z</dcterms:modified>
</cp:coreProperties>
</file>